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801"/>
        <w:tblW w:w="0" w:type="auto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3061"/>
      </w:tblGrid>
      <w:tr w:rsidR="00930EF3" w:rsidRPr="009A4E32" w14:paraId="06B5187C" w14:textId="77777777" w:rsidTr="00930EF3">
        <w:tc>
          <w:tcPr>
            <w:tcW w:w="2410" w:type="dxa"/>
          </w:tcPr>
          <w:p w14:paraId="20BDA406" w14:textId="77777777" w:rsidR="00930EF3" w:rsidRPr="009A4E32" w:rsidRDefault="00930EF3" w:rsidP="00930EF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64A2D35" w14:textId="77777777" w:rsidR="00930EF3" w:rsidRPr="009A4E32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ikelihood Ratio Tests</w:t>
            </w:r>
          </w:p>
        </w:tc>
      </w:tr>
      <w:tr w:rsidR="00930EF3" w:rsidRPr="009A4E32" w14:paraId="475FC7EA" w14:textId="77777777" w:rsidTr="00930EF3">
        <w:tc>
          <w:tcPr>
            <w:tcW w:w="2410" w:type="dxa"/>
            <w:tcBorders>
              <w:bottom w:val="single" w:sz="4" w:space="0" w:color="auto"/>
            </w:tcBorders>
          </w:tcPr>
          <w:p w14:paraId="6C78F26F" w14:textId="77777777" w:rsidR="00930EF3" w:rsidRPr="009A4E32" w:rsidRDefault="00930EF3" w:rsidP="00930EF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ffe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6F97EA9" w14:textId="77777777" w:rsidR="00930EF3" w:rsidRPr="009A4E32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i-Square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5C7D20CA" w14:textId="77777777" w:rsidR="00930EF3" w:rsidRPr="009A4E32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g.</w:t>
            </w:r>
          </w:p>
        </w:tc>
      </w:tr>
      <w:tr w:rsidR="00930EF3" w:rsidRPr="009A4E32" w14:paraId="47F0F209" w14:textId="77777777" w:rsidTr="00930EF3">
        <w:tc>
          <w:tcPr>
            <w:tcW w:w="2410" w:type="dxa"/>
            <w:tcBorders>
              <w:top w:val="single" w:sz="4" w:space="0" w:color="auto"/>
            </w:tcBorders>
          </w:tcPr>
          <w:p w14:paraId="40853061" w14:textId="77777777" w:rsidR="00930EF3" w:rsidRPr="009A4E32" w:rsidRDefault="00930EF3" w:rsidP="00930EF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09DC0F2" w14:textId="77777777" w:rsidR="00930EF3" w:rsidRPr="009A4E32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35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4EFFD73C" w14:textId="77777777" w:rsidR="00930EF3" w:rsidRPr="009A4E32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930EF3" w:rsidRPr="009A4E32" w14:paraId="06834B5D" w14:textId="77777777" w:rsidTr="00930EF3">
        <w:tc>
          <w:tcPr>
            <w:tcW w:w="2410" w:type="dxa"/>
            <w:shd w:val="clear" w:color="auto" w:fill="D9D9D9" w:themeFill="background1" w:themeFillShade="D9"/>
          </w:tcPr>
          <w:p w14:paraId="018229ED" w14:textId="77777777" w:rsidR="00930EF3" w:rsidRPr="009A4E32" w:rsidRDefault="00930EF3" w:rsidP="00930EF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98F16BA" w14:textId="77777777" w:rsidR="00930EF3" w:rsidRPr="009A4E32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3061" w:type="dxa"/>
            <w:shd w:val="clear" w:color="auto" w:fill="D9D9D9" w:themeFill="background1" w:themeFillShade="D9"/>
          </w:tcPr>
          <w:p w14:paraId="0167CF2B" w14:textId="77777777" w:rsidR="00930EF3" w:rsidRPr="009A4E32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</w:tr>
      <w:tr w:rsidR="00930EF3" w:rsidRPr="009A4E32" w14:paraId="632A22CE" w14:textId="77777777" w:rsidTr="00930EF3">
        <w:trPr>
          <w:trHeight w:val="480"/>
        </w:trPr>
        <w:tc>
          <w:tcPr>
            <w:tcW w:w="2410" w:type="dxa"/>
          </w:tcPr>
          <w:p w14:paraId="75EEDEBD" w14:textId="77777777" w:rsidR="00930EF3" w:rsidRPr="009A4E32" w:rsidRDefault="00930EF3" w:rsidP="00930EF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E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moking </w:t>
            </w:r>
          </w:p>
        </w:tc>
        <w:tc>
          <w:tcPr>
            <w:tcW w:w="2835" w:type="dxa"/>
          </w:tcPr>
          <w:p w14:paraId="67E3E796" w14:textId="77777777" w:rsidR="00930EF3" w:rsidRPr="009A4E32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16</w:t>
            </w:r>
          </w:p>
        </w:tc>
        <w:tc>
          <w:tcPr>
            <w:tcW w:w="3061" w:type="dxa"/>
          </w:tcPr>
          <w:p w14:paraId="2D3847E0" w14:textId="77777777" w:rsidR="00930EF3" w:rsidRPr="009A4E32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930EF3" w:rsidRPr="009A4E32" w14:paraId="6740CE07" w14:textId="77777777" w:rsidTr="00930EF3">
        <w:tc>
          <w:tcPr>
            <w:tcW w:w="2410" w:type="dxa"/>
            <w:shd w:val="clear" w:color="auto" w:fill="D9D9D9" w:themeFill="background1" w:themeFillShade="D9"/>
          </w:tcPr>
          <w:p w14:paraId="62862F25" w14:textId="77777777" w:rsidR="00930EF3" w:rsidRPr="00716FAA" w:rsidRDefault="00930EF3" w:rsidP="00930EF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6FA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716F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50CB9760" w14:textId="77777777" w:rsidR="00930EF3" w:rsidRPr="009A4E32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674</w:t>
            </w:r>
          </w:p>
        </w:tc>
        <w:tc>
          <w:tcPr>
            <w:tcW w:w="3061" w:type="dxa"/>
            <w:shd w:val="clear" w:color="auto" w:fill="D9D9D9" w:themeFill="background1" w:themeFillShade="D9"/>
          </w:tcPr>
          <w:p w14:paraId="2D7B1E29" w14:textId="77777777" w:rsidR="00930EF3" w:rsidRPr="00930EF3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0E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</w:t>
            </w:r>
          </w:p>
        </w:tc>
      </w:tr>
      <w:tr w:rsidR="00930EF3" w:rsidRPr="009A4E32" w14:paraId="4577C760" w14:textId="77777777" w:rsidTr="00930EF3">
        <w:tc>
          <w:tcPr>
            <w:tcW w:w="2410" w:type="dxa"/>
          </w:tcPr>
          <w:p w14:paraId="3C2CD928" w14:textId="77777777" w:rsidR="00930EF3" w:rsidRPr="00930EF3" w:rsidRDefault="00930EF3" w:rsidP="00930EF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0E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ological grade</w:t>
            </w:r>
          </w:p>
        </w:tc>
        <w:tc>
          <w:tcPr>
            <w:tcW w:w="2835" w:type="dxa"/>
          </w:tcPr>
          <w:p w14:paraId="1F939B9D" w14:textId="77777777" w:rsidR="00930EF3" w:rsidRPr="009A4E32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.994</w:t>
            </w:r>
          </w:p>
        </w:tc>
        <w:tc>
          <w:tcPr>
            <w:tcW w:w="3061" w:type="dxa"/>
          </w:tcPr>
          <w:p w14:paraId="7CC5A5D5" w14:textId="77777777" w:rsidR="00930EF3" w:rsidRPr="00930EF3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0E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</w:t>
            </w:r>
          </w:p>
        </w:tc>
      </w:tr>
      <w:tr w:rsidR="00930EF3" w:rsidRPr="009A4E32" w14:paraId="124141FF" w14:textId="77777777" w:rsidTr="00930EF3">
        <w:tc>
          <w:tcPr>
            <w:tcW w:w="2410" w:type="dxa"/>
            <w:shd w:val="clear" w:color="auto" w:fill="D9D9D9" w:themeFill="background1" w:themeFillShade="D9"/>
          </w:tcPr>
          <w:p w14:paraId="1F289667" w14:textId="77777777" w:rsidR="00930EF3" w:rsidRPr="00930EF3" w:rsidRDefault="00930EF3" w:rsidP="00930EF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0E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M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31EAFCD" w14:textId="77777777" w:rsidR="00930EF3" w:rsidRPr="009A4E32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52</w:t>
            </w:r>
          </w:p>
        </w:tc>
        <w:tc>
          <w:tcPr>
            <w:tcW w:w="3061" w:type="dxa"/>
            <w:shd w:val="clear" w:color="auto" w:fill="D9D9D9" w:themeFill="background1" w:themeFillShade="D9"/>
          </w:tcPr>
          <w:p w14:paraId="7B4B4920" w14:textId="77777777" w:rsidR="00930EF3" w:rsidRPr="00930EF3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0E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930EF3" w:rsidRPr="009A4E32" w14:paraId="169254EC" w14:textId="77777777" w:rsidTr="00930EF3">
        <w:tc>
          <w:tcPr>
            <w:tcW w:w="2410" w:type="dxa"/>
            <w:tcBorders>
              <w:bottom w:val="nil"/>
            </w:tcBorders>
          </w:tcPr>
          <w:p w14:paraId="6C8D805E" w14:textId="77777777" w:rsidR="00930EF3" w:rsidRPr="00930EF3" w:rsidRDefault="00930EF3" w:rsidP="00930EF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0E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atic vessel invasion</w:t>
            </w:r>
          </w:p>
        </w:tc>
        <w:tc>
          <w:tcPr>
            <w:tcW w:w="2835" w:type="dxa"/>
            <w:tcBorders>
              <w:bottom w:val="nil"/>
            </w:tcBorders>
          </w:tcPr>
          <w:p w14:paraId="0B8280DA" w14:textId="77777777" w:rsidR="00930EF3" w:rsidRPr="009A4E32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078</w:t>
            </w:r>
          </w:p>
        </w:tc>
        <w:tc>
          <w:tcPr>
            <w:tcW w:w="3061" w:type="dxa"/>
            <w:tcBorders>
              <w:bottom w:val="nil"/>
            </w:tcBorders>
          </w:tcPr>
          <w:p w14:paraId="2895D17C" w14:textId="77777777" w:rsidR="00930EF3" w:rsidRPr="00930EF3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0E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</w:t>
            </w:r>
          </w:p>
        </w:tc>
      </w:tr>
      <w:tr w:rsidR="00930EF3" w:rsidRPr="00930EF3" w14:paraId="3E3B6AB5" w14:textId="77777777" w:rsidTr="00930EF3"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06D0912B" w14:textId="77777777" w:rsidR="00930EF3" w:rsidRPr="00930EF3" w:rsidRDefault="00930EF3" w:rsidP="00930EF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0E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eural invasion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0A5DD147" w14:textId="77777777" w:rsidR="00930EF3" w:rsidRPr="00930EF3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0EF3">
              <w:rPr>
                <w:rFonts w:ascii="Times New Roman" w:hAnsi="Times New Roman" w:cs="Times New Roman"/>
                <w:sz w:val="18"/>
                <w:szCs w:val="18"/>
              </w:rPr>
              <w:t>11.047</w:t>
            </w:r>
          </w:p>
        </w:tc>
        <w:tc>
          <w:tcPr>
            <w:tcW w:w="3061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4C323C2D" w14:textId="77777777" w:rsidR="00930EF3" w:rsidRPr="00930EF3" w:rsidRDefault="00930EF3" w:rsidP="00930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0E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</w:tbl>
    <w:p w14:paraId="37F1D3E6" w14:textId="6726643F" w:rsidR="002F62B5" w:rsidRPr="00930EF3" w:rsidRDefault="00E044F1" w:rsidP="00930EF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dditional File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1</w:t>
      </w:r>
      <w:r w:rsidR="004636D3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Table S</w:t>
      </w:r>
      <w:r w:rsidR="00930EF3" w:rsidRPr="00930EF3">
        <w:rPr>
          <w:rFonts w:ascii="Times New Roman" w:hAnsi="Times New Roman" w:cs="Times New Roman"/>
          <w:sz w:val="22"/>
        </w:rPr>
        <w:t>1. Multivariate analysis of factors associated with tumor STAS</w:t>
      </w:r>
      <w:r w:rsidR="00930EF3">
        <w:rPr>
          <w:rFonts w:ascii="Times New Roman" w:hAnsi="Times New Roman" w:cs="Times New Roman"/>
          <w:sz w:val="22"/>
        </w:rPr>
        <w:t>.</w:t>
      </w:r>
    </w:p>
    <w:sectPr w:rsidR="002F62B5" w:rsidRPr="00930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E76BAA" w14:textId="77777777" w:rsidR="009643A3" w:rsidRDefault="009643A3" w:rsidP="009643A3">
      <w:r>
        <w:separator/>
      </w:r>
    </w:p>
  </w:endnote>
  <w:endnote w:type="continuationSeparator" w:id="0">
    <w:p w14:paraId="32DAF8E3" w14:textId="77777777" w:rsidR="009643A3" w:rsidRDefault="009643A3" w:rsidP="00964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20E4F0" w14:textId="77777777" w:rsidR="009643A3" w:rsidRDefault="009643A3" w:rsidP="009643A3">
      <w:r>
        <w:separator/>
      </w:r>
    </w:p>
  </w:footnote>
  <w:footnote w:type="continuationSeparator" w:id="0">
    <w:p w14:paraId="5A9A3B47" w14:textId="77777777" w:rsidR="009643A3" w:rsidRDefault="009643A3" w:rsidP="00964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2E3"/>
    <w:rsid w:val="00170D51"/>
    <w:rsid w:val="00181946"/>
    <w:rsid w:val="002F62B5"/>
    <w:rsid w:val="004636D3"/>
    <w:rsid w:val="005A62E3"/>
    <w:rsid w:val="00716FAA"/>
    <w:rsid w:val="00930EF3"/>
    <w:rsid w:val="009643A3"/>
    <w:rsid w:val="00E0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258F8BC"/>
  <w15:chartTrackingRefBased/>
  <w15:docId w15:val="{7D0F7359-DAF7-4B47-AB48-AAACD3FB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3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43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43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4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43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 huankai</dc:creator>
  <cp:keywords/>
  <dc:description/>
  <cp:lastModifiedBy>Sowmya S.</cp:lastModifiedBy>
  <cp:revision>8</cp:revision>
  <dcterms:created xsi:type="dcterms:W3CDTF">2022-05-02T08:01:00Z</dcterms:created>
  <dcterms:modified xsi:type="dcterms:W3CDTF">2022-05-23T11:36:00Z</dcterms:modified>
</cp:coreProperties>
</file>